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079D" w14:textId="77777777" w:rsidR="0046633C" w:rsidRPr="00BB3157" w:rsidRDefault="0046633C" w:rsidP="0046633C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GB"/>
        </w:rPr>
      </w:pPr>
      <w:r w:rsidRPr="00BB3157">
        <w:rPr>
          <w:rFonts w:eastAsia="Times New Roman" w:cstheme="minorHAnsi"/>
          <w:b/>
          <w:bCs/>
          <w:sz w:val="24"/>
          <w:szCs w:val="24"/>
          <w:lang w:val="en-GB"/>
        </w:rPr>
        <w:t xml:space="preserve">SUPPLEMENTARY FILE 1: STROBE CHECKLIST </w:t>
      </w:r>
    </w:p>
    <w:p w14:paraId="1462E6DB" w14:textId="77777777" w:rsidR="0046633C" w:rsidRPr="00BB3157" w:rsidRDefault="0046633C" w:rsidP="0046633C">
      <w:pPr>
        <w:pStyle w:val="TableTitle"/>
        <w:rPr>
          <w:rFonts w:asciiTheme="minorHAnsi" w:hAnsiTheme="minorHAnsi" w:cstheme="minorHAnsi"/>
          <w:szCs w:val="24"/>
        </w:rPr>
      </w:pPr>
      <w:r w:rsidRPr="00BB3157">
        <w:rPr>
          <w:rFonts w:asciiTheme="minorHAnsi" w:hAnsiTheme="minorHAnsi" w:cstheme="minorHAnsi"/>
          <w:szCs w:val="24"/>
        </w:rPr>
        <w:t xml:space="preserve">STROBE Statement—Checklist of items that should be included in reports of </w:t>
      </w:r>
      <w:r w:rsidRPr="00BB3157">
        <w:rPr>
          <w:rFonts w:asciiTheme="minorHAnsi" w:hAnsiTheme="minorHAnsi" w:cstheme="minorHAnsi"/>
          <w:b/>
          <w:i/>
          <w:szCs w:val="24"/>
        </w:rPr>
        <w:t>cohort studies</w:t>
      </w:r>
      <w:r w:rsidRPr="00BB3157">
        <w:rPr>
          <w:rFonts w:asciiTheme="minorHAnsi" w:hAnsiTheme="minorHAnsi" w:cstheme="minorHAnsi"/>
          <w:szCs w:val="24"/>
        </w:rPr>
        <w:t xml:space="preserve"> </w:t>
      </w:r>
    </w:p>
    <w:tbl>
      <w:tblPr>
        <w:tblW w:w="963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718"/>
        <w:gridCol w:w="5670"/>
        <w:gridCol w:w="835"/>
      </w:tblGrid>
      <w:tr w:rsidR="0046633C" w:rsidRPr="00BB3157" w14:paraId="21A550A6" w14:textId="77777777" w:rsidTr="00827AE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F2AB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0" w:name="italic4" w:colFirst="2" w:colLast="2"/>
            <w:bookmarkStart w:id="1" w:name="bold3" w:colFirst="2" w:colLast="2"/>
            <w:bookmarkStart w:id="2" w:name="italic3" w:colFirst="2" w:colLast="2"/>
            <w:bookmarkStart w:id="3" w:name="bold2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66913" w14:textId="77777777" w:rsidR="0046633C" w:rsidRPr="00BB3157" w:rsidRDefault="0046633C" w:rsidP="00827AE7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BB3157">
              <w:rPr>
                <w:rFonts w:asciiTheme="minorHAnsi" w:hAnsiTheme="minorHAnsi" w:cstheme="minorHAnsi"/>
                <w:bCs/>
                <w:szCs w:val="24"/>
              </w:rPr>
              <w:t>Item N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09D965" w14:textId="77777777" w:rsidR="0046633C" w:rsidRPr="00BB3157" w:rsidRDefault="0046633C" w:rsidP="00827AE7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BB3157">
              <w:rPr>
                <w:rFonts w:asciiTheme="minorHAnsi" w:hAnsiTheme="minorHAnsi" w:cstheme="minorHAnsi"/>
                <w:bCs/>
                <w:szCs w:val="24"/>
              </w:rPr>
              <w:t>Recommendat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A2DA" w14:textId="77777777" w:rsidR="0046633C" w:rsidRPr="00BB3157" w:rsidRDefault="0046633C" w:rsidP="00827AE7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BB3157">
              <w:rPr>
                <w:rFonts w:asciiTheme="minorHAnsi" w:hAnsiTheme="minorHAnsi" w:cstheme="minorHAnsi"/>
                <w:bCs/>
                <w:szCs w:val="24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46633C" w:rsidRPr="00BB3157" w14:paraId="09AB5E61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3C6C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/>
                <w:bCs/>
                <w:sz w:val="24"/>
                <w:szCs w:val="24"/>
              </w:rPr>
            </w:pPr>
            <w:r w:rsidRPr="00BB3157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BB3157">
              <w:rPr>
                <w:rFonts w:cstheme="minorHAnsi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D64EF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5F7D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a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1FD32" w14:textId="3C080428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46633C" w:rsidRPr="00BB3157" w14:paraId="60E85254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06258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978CD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C181A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7" w:name="italic7"/>
            <w:bookmarkStart w:id="8" w:name="bold6"/>
            <w:bookmarkEnd w:id="7"/>
            <w:bookmarkEnd w:id="8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b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59029" w14:textId="46D82375" w:rsidR="0046633C" w:rsidRPr="00BB3157" w:rsidRDefault="00FF26DF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46633C" w:rsidRPr="00BB3157" w14:paraId="0B7CAF02" w14:textId="77777777" w:rsidTr="00827AE7"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B4DC3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Cs w:val="24"/>
              </w:rPr>
            </w:pPr>
            <w:bookmarkStart w:id="9" w:name="italic8"/>
            <w:bookmarkStart w:id="10" w:name="bold7"/>
            <w:r w:rsidRPr="00BB3157">
              <w:rPr>
                <w:rFonts w:asciiTheme="minorHAnsi" w:hAnsiTheme="minorHAnsi" w:cstheme="minorHAnsi"/>
                <w:szCs w:val="24"/>
              </w:rPr>
              <w:t>Introduction</w:t>
            </w:r>
            <w:bookmarkEnd w:id="9"/>
            <w:bookmarkEnd w:id="10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3053D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6633C" w:rsidRPr="00BB3157" w14:paraId="175A0A75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29BE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11" w:name="italic9"/>
            <w:bookmarkStart w:id="12" w:name="bold8"/>
            <w:r w:rsidRPr="00BB3157">
              <w:rPr>
                <w:rFonts w:cstheme="minorHAnsi"/>
                <w:bCs/>
                <w:sz w:val="24"/>
                <w:szCs w:val="24"/>
              </w:rPr>
              <w:t>Background/</w:t>
            </w:r>
            <w:bookmarkStart w:id="13" w:name="italic10"/>
            <w:bookmarkStart w:id="14" w:name="bold9"/>
            <w:bookmarkEnd w:id="11"/>
            <w:bookmarkEnd w:id="12"/>
            <w:r w:rsidRPr="00BB3157">
              <w:rPr>
                <w:rFonts w:cstheme="minorHAnsi"/>
                <w:bCs/>
                <w:sz w:val="24"/>
                <w:szCs w:val="24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3749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B800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B1324" w14:textId="7E04173B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46633C" w:rsidRPr="00BB3157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46633C" w:rsidRPr="00BB3157" w14:paraId="1F667931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FF97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15" w:name="italic11" w:colFirst="0" w:colLast="0"/>
            <w:bookmarkStart w:id="16" w:name="bold10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1387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FBEF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ECBA0" w14:textId="4E8E7034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46633C" w:rsidRPr="00BB3157" w14:paraId="5D084CAC" w14:textId="77777777" w:rsidTr="00827AE7"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40BE4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Cs w:val="24"/>
              </w:rPr>
            </w:pPr>
            <w:bookmarkStart w:id="17" w:name="italic12"/>
            <w:bookmarkStart w:id="18" w:name="bold11"/>
            <w:bookmarkEnd w:id="15"/>
            <w:bookmarkEnd w:id="16"/>
            <w:r w:rsidRPr="00BB3157">
              <w:rPr>
                <w:rFonts w:asciiTheme="minorHAnsi" w:hAnsiTheme="minorHAnsi" w:cstheme="minorHAnsi"/>
                <w:szCs w:val="24"/>
              </w:rPr>
              <w:t>Methods</w:t>
            </w:r>
            <w:bookmarkEnd w:id="17"/>
            <w:bookmarkEnd w:id="18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9016C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6633C" w:rsidRPr="00BB3157" w14:paraId="721BFD8F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2446C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19" w:name="italic13" w:colFirst="0" w:colLast="0"/>
            <w:bookmarkStart w:id="20" w:name="bold12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796D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3558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5138F" w14:textId="699A4F30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46633C" w:rsidRPr="00BB3157" w14:paraId="7BDE77E8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B4206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21" w:name="italic14" w:colFirst="0" w:colLast="0"/>
            <w:bookmarkStart w:id="22" w:name="bold13" w:colFirst="0" w:colLast="0"/>
            <w:bookmarkEnd w:id="19"/>
            <w:bookmarkEnd w:id="20"/>
            <w:r w:rsidRPr="00BB3157">
              <w:rPr>
                <w:rFonts w:cstheme="minorHAnsi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0B4E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9AC4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32B3D" w14:textId="365F0EB8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bookmarkEnd w:id="21"/>
      <w:bookmarkEnd w:id="22"/>
      <w:tr w:rsidR="0046633C" w:rsidRPr="00BB3157" w14:paraId="41503F85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AFAB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r w:rsidRPr="00BB3157">
              <w:rPr>
                <w:rFonts w:cstheme="minorHAnsi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0121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2181A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a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 xml:space="preserve">) Give the eligibility criteria, and the sources and methods of selection of participants. </w:t>
            </w:r>
            <w:r w:rsidRPr="00BB3157">
              <w:rPr>
                <w:rFonts w:cstheme="minorHAnsi"/>
                <w:sz w:val="24"/>
                <w:szCs w:val="24"/>
              </w:rPr>
              <w:t>Describe methods of follow-u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375F0" w14:textId="47CDD125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46633C" w:rsidRPr="00BB3157" w14:paraId="7E0C7B97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1A829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CF460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7EBA8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i/>
                <w:sz w:val="24"/>
                <w:szCs w:val="24"/>
                <w:lang w:val="en-US"/>
              </w:rPr>
            </w:pPr>
            <w:bookmarkStart w:id="23" w:name="italic15"/>
            <w:bookmarkStart w:id="24" w:name="bold14"/>
            <w:bookmarkEnd w:id="23"/>
            <w:bookmarkEnd w:id="24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b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BB315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84B4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4DA75498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E54C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25" w:name="italic17" w:colFirst="0" w:colLast="0"/>
            <w:bookmarkStart w:id="26" w:name="bold16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7392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74A8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 xml:space="preserve">Clearly define all outcomes, exposures, predictors, potential confounders, and effect modifiers. </w:t>
            </w:r>
            <w:r w:rsidRPr="00BB3157">
              <w:rPr>
                <w:rFonts w:cstheme="minorHAnsi"/>
                <w:sz w:val="24"/>
                <w:szCs w:val="24"/>
              </w:rPr>
              <w:t>Give diagnostic criteria, if applicabl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21473" w14:textId="201537F3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. Table 1</w:t>
            </w:r>
          </w:p>
        </w:tc>
      </w:tr>
      <w:tr w:rsidR="0046633C" w:rsidRPr="00BB3157" w14:paraId="3BBD516B" w14:textId="77777777" w:rsidTr="00827AE7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53CB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27" w:name="italic18"/>
            <w:bookmarkStart w:id="28" w:name="bold17"/>
            <w:bookmarkEnd w:id="25"/>
            <w:bookmarkEnd w:id="26"/>
            <w:r w:rsidRPr="00BB3157">
              <w:rPr>
                <w:rFonts w:cstheme="minorHAnsi"/>
                <w:bCs/>
                <w:sz w:val="24"/>
                <w:szCs w:val="24"/>
              </w:rPr>
              <w:t>Data sources/</w:t>
            </w:r>
            <w:bookmarkStart w:id="29" w:name="italic19"/>
            <w:bookmarkStart w:id="30" w:name="bold18"/>
            <w:bookmarkEnd w:id="27"/>
            <w:bookmarkEnd w:id="28"/>
            <w:r w:rsidRPr="00BB3157">
              <w:rPr>
                <w:rFonts w:cstheme="minorHAnsi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D94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66E1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AAD0A" w14:textId="2A7E2B2F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iCs/>
                <w:sz w:val="24"/>
                <w:szCs w:val="24"/>
                <w:lang w:val="en-US"/>
              </w:rPr>
              <w:t>3</w:t>
            </w:r>
          </w:p>
        </w:tc>
      </w:tr>
      <w:tr w:rsidR="0046633C" w:rsidRPr="00BB3157" w14:paraId="6D8E0A35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953C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color w:val="000000"/>
                <w:sz w:val="24"/>
                <w:szCs w:val="24"/>
              </w:rPr>
            </w:pPr>
            <w:bookmarkStart w:id="31" w:name="italic20" w:colFirst="0" w:colLast="0"/>
            <w:bookmarkStart w:id="32" w:name="bold20" w:colFirst="0" w:colLast="0"/>
            <w:r w:rsidRPr="00BB3157">
              <w:rPr>
                <w:rFonts w:cstheme="minorHAns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F03C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1D6D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color w:val="000000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CE51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2953DC1C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A857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33" w:name="italic21" w:colFirst="0" w:colLast="0"/>
            <w:bookmarkStart w:id="34" w:name="bold21" w:colFirst="0" w:colLast="0"/>
            <w:bookmarkEnd w:id="31"/>
            <w:bookmarkEnd w:id="32"/>
            <w:r w:rsidRPr="00BB3157">
              <w:rPr>
                <w:rFonts w:cstheme="minorHAnsi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E395C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B5B4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Explain how the study size was arrived a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8CED7" w14:textId="78592FFE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46633C" w:rsidRPr="00BB3157" w14:paraId="27C3DC92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FD506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35" w:name="italic22"/>
            <w:bookmarkStart w:id="36" w:name="bold22"/>
            <w:bookmarkEnd w:id="33"/>
            <w:bookmarkEnd w:id="34"/>
            <w:r w:rsidRPr="00BB3157">
              <w:rPr>
                <w:rFonts w:cstheme="minorHAnsi"/>
                <w:bCs/>
                <w:sz w:val="24"/>
                <w:szCs w:val="24"/>
              </w:rPr>
              <w:t>Quantitative</w:t>
            </w:r>
            <w:bookmarkStart w:id="37" w:name="italic23"/>
            <w:bookmarkStart w:id="38" w:name="bold23"/>
            <w:bookmarkEnd w:id="35"/>
            <w:bookmarkEnd w:id="36"/>
            <w:r w:rsidRPr="00BB3157">
              <w:rPr>
                <w:rFonts w:cstheme="minorHAnsi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BF92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2534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 xml:space="preserve">Explain how quantitative variables were handled in the analyses. </w:t>
            </w:r>
            <w:r w:rsidRPr="00BB3157">
              <w:rPr>
                <w:rFonts w:cstheme="minorHAnsi"/>
                <w:sz w:val="24"/>
                <w:szCs w:val="24"/>
              </w:rPr>
              <w:t>If applicable, describe which groupings were chosen and why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21D1E" w14:textId="5685F1A9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-5</w:t>
            </w:r>
          </w:p>
        </w:tc>
      </w:tr>
      <w:tr w:rsidR="0046633C" w:rsidRPr="00BB3157" w14:paraId="6F60B46E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18A4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</w:rPr>
            </w:pPr>
            <w:bookmarkStart w:id="39" w:name="italic24"/>
            <w:r w:rsidRPr="00BB3157">
              <w:rPr>
                <w:rFonts w:cstheme="minorHAnsi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BB3157">
              <w:rPr>
                <w:rFonts w:cstheme="minorHAnsi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1C8D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1AE4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a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89889" w14:textId="22ED6220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46633C" w:rsidRPr="00BB3157">
              <w:rPr>
                <w:rFonts w:cstheme="minorHAnsi"/>
                <w:sz w:val="24"/>
                <w:szCs w:val="24"/>
                <w:lang w:val="en-US"/>
              </w:rPr>
              <w:t>-</w:t>
            </w: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46633C" w:rsidRPr="00BB3157" w14:paraId="25D8BC58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6D91E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44928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78E1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41" w:name="italic26"/>
            <w:bookmarkStart w:id="42" w:name="bold24"/>
            <w:bookmarkEnd w:id="41"/>
            <w:bookmarkEnd w:id="42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b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2433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12433A5B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E3405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E5232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432B6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43" w:name="italic27"/>
            <w:bookmarkStart w:id="44" w:name="bold25"/>
            <w:bookmarkEnd w:id="43"/>
            <w:bookmarkEnd w:id="44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Explain how missing data were address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A5532" w14:textId="17359878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,5</w:t>
            </w:r>
          </w:p>
        </w:tc>
      </w:tr>
      <w:tr w:rsidR="0046633C" w:rsidRPr="00BB3157" w14:paraId="3A532B52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6AB5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47DB2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6C444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45" w:name="italic28"/>
            <w:bookmarkStart w:id="46" w:name="bold26"/>
            <w:bookmarkEnd w:id="45"/>
            <w:bookmarkEnd w:id="46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d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If applicable, explain how loss to follow-up was address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46428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42F1E401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1CBFF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BBBFE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7EE9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47" w:name="italic29"/>
            <w:bookmarkStart w:id="48" w:name="bold27"/>
            <w:bookmarkEnd w:id="47"/>
            <w:bookmarkEnd w:id="48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u w:val="single"/>
                <w:lang w:val="en-US"/>
              </w:rPr>
              <w:t>e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Describe any sensitivity analyse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9FA3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4C8AC585" w14:textId="77777777" w:rsidTr="00827AE7"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4DF4A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Cs w:val="24"/>
              </w:rPr>
            </w:pPr>
            <w:bookmarkStart w:id="49" w:name="italic30"/>
            <w:bookmarkStart w:id="50" w:name="bold28"/>
            <w:r w:rsidRPr="00BB3157">
              <w:rPr>
                <w:rFonts w:asciiTheme="minorHAnsi" w:hAnsiTheme="minorHAnsi" w:cstheme="minorHAnsi"/>
                <w:szCs w:val="24"/>
              </w:rPr>
              <w:t>Results</w:t>
            </w:r>
            <w:bookmarkEnd w:id="49"/>
            <w:bookmarkEnd w:id="50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70D6D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6633C" w:rsidRPr="00BB3157" w14:paraId="62141296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85EA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51" w:name="italic31"/>
            <w:bookmarkStart w:id="52" w:name="bold29"/>
            <w:r w:rsidRPr="00BB3157">
              <w:rPr>
                <w:rFonts w:cstheme="minorHAnsi"/>
                <w:bCs/>
                <w:sz w:val="24"/>
                <w:szCs w:val="24"/>
              </w:rPr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2FBC3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3</w:t>
            </w:r>
            <w:bookmarkStart w:id="53" w:name="bold30"/>
            <w:r w:rsidRPr="00BB3157">
              <w:rPr>
                <w:rFonts w:cstheme="minorHAnsi"/>
                <w:bCs/>
                <w:sz w:val="24"/>
                <w:szCs w:val="24"/>
              </w:rPr>
              <w:t>*</w:t>
            </w:r>
            <w:bookmarkEnd w:id="53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1474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92F30" w14:textId="1CEC31DE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, Figure 1</w:t>
            </w:r>
          </w:p>
        </w:tc>
      </w:tr>
      <w:tr w:rsidR="0046633C" w:rsidRPr="00BB3157" w14:paraId="6D295B54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9EFA4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B36AC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D6B5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54" w:name="italic32"/>
            <w:bookmarkStart w:id="55" w:name="bold31"/>
            <w:bookmarkEnd w:id="54"/>
            <w:bookmarkEnd w:id="55"/>
            <w:r w:rsidRPr="00BB3157">
              <w:rPr>
                <w:rFonts w:cstheme="minorHAnsi"/>
                <w:sz w:val="24"/>
                <w:szCs w:val="24"/>
                <w:lang w:val="en-US"/>
              </w:rPr>
              <w:t>(b) Give reasons for non-participation at each stag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C5A1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F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igure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46633C" w:rsidRPr="00BB3157" w14:paraId="0ACB2E35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19515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1324D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38E7C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56" w:name="italic33"/>
            <w:bookmarkStart w:id="57" w:name="bold32"/>
            <w:bookmarkStart w:id="58" w:name="OLE_LINK4"/>
            <w:bookmarkEnd w:id="56"/>
            <w:bookmarkEnd w:id="57"/>
            <w:r w:rsidRPr="00BB3157">
              <w:rPr>
                <w:rFonts w:cstheme="minorHAnsi"/>
                <w:sz w:val="24"/>
                <w:szCs w:val="24"/>
                <w:lang w:val="en-US"/>
              </w:rPr>
              <w:t>(c) Consider use of a flow diagram</w:t>
            </w:r>
            <w:bookmarkEnd w:id="58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E151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F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igure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46633C" w:rsidRPr="00BB3157" w14:paraId="261B13C7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8527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59" w:name="italic34"/>
            <w:bookmarkStart w:id="60" w:name="bold33"/>
            <w:r w:rsidRPr="00BB3157">
              <w:rPr>
                <w:rFonts w:cstheme="minorHAnsi"/>
                <w:bCs/>
                <w:sz w:val="24"/>
                <w:szCs w:val="24"/>
              </w:rPr>
              <w:t xml:space="preserve">Descriptive </w:t>
            </w:r>
            <w:bookmarkStart w:id="61" w:name="italic35"/>
            <w:bookmarkStart w:id="62" w:name="bold34"/>
            <w:bookmarkEnd w:id="59"/>
            <w:bookmarkEnd w:id="60"/>
            <w:r w:rsidRPr="00BB3157">
              <w:rPr>
                <w:rFonts w:cstheme="minorHAnsi"/>
                <w:bCs/>
                <w:sz w:val="24"/>
                <w:szCs w:val="24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157D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4</w:t>
            </w:r>
            <w:bookmarkStart w:id="63" w:name="bold35"/>
            <w:r w:rsidRPr="00BB3157">
              <w:rPr>
                <w:rFonts w:cstheme="minorHAnsi"/>
                <w:bCs/>
                <w:sz w:val="24"/>
                <w:szCs w:val="24"/>
              </w:rPr>
              <w:t>*</w:t>
            </w:r>
            <w:bookmarkEnd w:id="63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358B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FA2F2" w14:textId="22110633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, Table 2</w:t>
            </w:r>
          </w:p>
        </w:tc>
      </w:tr>
      <w:tr w:rsidR="0046633C" w:rsidRPr="00BB3157" w14:paraId="2479A50F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2887D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B2363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9701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64" w:name="italic36"/>
            <w:bookmarkStart w:id="65" w:name="bold36"/>
            <w:bookmarkEnd w:id="64"/>
            <w:bookmarkEnd w:id="65"/>
            <w:r w:rsidRPr="00BB3157">
              <w:rPr>
                <w:rFonts w:cstheme="minorHAnsi"/>
                <w:sz w:val="24"/>
                <w:szCs w:val="24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E2E7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able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46633C" w:rsidRPr="00BB3157" w14:paraId="1156F0C6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E06C4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70A2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BD21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66" w:name="italic37"/>
            <w:bookmarkStart w:id="67" w:name="bold37"/>
            <w:bookmarkEnd w:id="66"/>
            <w:bookmarkEnd w:id="67"/>
            <w:r w:rsidRPr="00BB3157">
              <w:rPr>
                <w:rFonts w:cstheme="minorHAnsi"/>
                <w:sz w:val="24"/>
                <w:szCs w:val="24"/>
                <w:lang w:val="en-US"/>
              </w:rPr>
              <w:t>(c) Summarise follow-up time (eg, average and total amount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88584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3358C077" w14:textId="77777777" w:rsidTr="00827AE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F8AE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68" w:name="italic38" w:colFirst="0" w:colLast="0"/>
            <w:bookmarkStart w:id="69" w:name="bold38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0E23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5</w:t>
            </w:r>
            <w:bookmarkStart w:id="70" w:name="bold39"/>
            <w:r w:rsidRPr="00BB3157">
              <w:rPr>
                <w:rFonts w:cstheme="minorHAnsi"/>
                <w:bCs/>
                <w:sz w:val="24"/>
                <w:szCs w:val="24"/>
              </w:rPr>
              <w:t>*</w:t>
            </w:r>
            <w:bookmarkEnd w:id="70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31C1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Report numbers of outcome events or summary measures over tim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97C77" w14:textId="40782852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="0046633C">
              <w:rPr>
                <w:rFonts w:cstheme="minorHAnsi"/>
                <w:sz w:val="24"/>
                <w:szCs w:val="24"/>
                <w:lang w:val="en-US"/>
              </w:rPr>
              <w:t>, Table 3</w:t>
            </w:r>
          </w:p>
        </w:tc>
      </w:tr>
      <w:tr w:rsidR="0046633C" w:rsidRPr="00BB3157" w14:paraId="132797D3" w14:textId="77777777" w:rsidTr="00827AE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C69E6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71" w:name="bold41" w:colFirst="0" w:colLast="0"/>
            <w:bookmarkStart w:id="72" w:name="italic40" w:colFirst="0" w:colLast="0"/>
            <w:bookmarkEnd w:id="68"/>
            <w:bookmarkEnd w:id="69"/>
            <w:r w:rsidRPr="00BB3157">
              <w:rPr>
                <w:rFonts w:cstheme="minorHAnsi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78023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5B81A1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a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8B8D5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able 4,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bookmarkEnd w:id="71"/>
      <w:bookmarkEnd w:id="72"/>
      <w:tr w:rsidR="0046633C" w:rsidRPr="00BB3157" w14:paraId="56141A6B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84853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B8DB6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87F2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73" w:name="bold42"/>
            <w:bookmarkStart w:id="74" w:name="italic41"/>
            <w:bookmarkEnd w:id="73"/>
            <w:bookmarkEnd w:id="74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b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Report category boundaries when continuous variables were categoriz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37EC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able 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46633C" w:rsidRPr="00BB3157" w14:paraId="3B789659" w14:textId="77777777" w:rsidTr="00827AE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6718E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F4A00" w14:textId="77777777" w:rsidR="0046633C" w:rsidRPr="00BB3157" w:rsidRDefault="0046633C" w:rsidP="00827AE7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6ADA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bookmarkStart w:id="75" w:name="bold43"/>
            <w:bookmarkStart w:id="76" w:name="italic42"/>
            <w:bookmarkEnd w:id="75"/>
            <w:bookmarkEnd w:id="76"/>
            <w:r w:rsidRPr="00BB3157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Pr="00BB3157">
              <w:rPr>
                <w:rFonts w:cstheme="minorHAnsi"/>
                <w:i/>
                <w:sz w:val="24"/>
                <w:szCs w:val="24"/>
                <w:lang w:val="en-US"/>
              </w:rPr>
              <w:t>c</w:t>
            </w:r>
            <w:r w:rsidRPr="00BB3157">
              <w:rPr>
                <w:rFonts w:cstheme="minorHAnsi"/>
                <w:sz w:val="24"/>
                <w:szCs w:val="24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B138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1EA52473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CA87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77" w:name="bold44"/>
            <w:bookmarkStart w:id="78" w:name="italic43"/>
            <w:r w:rsidRPr="00BB3157">
              <w:rPr>
                <w:rFonts w:cstheme="minorHAnsi"/>
                <w:bCs/>
                <w:sz w:val="24"/>
                <w:szCs w:val="24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8297B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C59BC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B331F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</w:tr>
      <w:tr w:rsidR="0046633C" w:rsidRPr="00BB3157" w14:paraId="53538C3A" w14:textId="77777777" w:rsidTr="00827AE7"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410BE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Cs w:val="24"/>
              </w:rPr>
            </w:pPr>
            <w:bookmarkStart w:id="79" w:name="bold45"/>
            <w:bookmarkStart w:id="80" w:name="italic44"/>
            <w:r w:rsidRPr="00BB3157">
              <w:rPr>
                <w:rFonts w:asciiTheme="minorHAnsi" w:hAnsiTheme="minorHAnsi" w:cstheme="minorHAnsi"/>
                <w:szCs w:val="24"/>
              </w:rPr>
              <w:t>Discussion</w:t>
            </w:r>
            <w:bookmarkEnd w:id="79"/>
            <w:bookmarkEnd w:id="80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30F02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6633C" w:rsidRPr="00BB3157" w14:paraId="40FB16E6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7785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81" w:name="bold46" w:colFirst="0" w:colLast="0"/>
            <w:bookmarkStart w:id="82" w:name="italic45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18C2F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BBF57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Summarise key results with reference to study objective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84565" w14:textId="07CB2841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,9</w:t>
            </w:r>
          </w:p>
        </w:tc>
      </w:tr>
      <w:tr w:rsidR="0046633C" w:rsidRPr="00BB3157" w14:paraId="54A2DAFF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A3BE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83" w:name="bold47" w:colFirst="0" w:colLast="0"/>
            <w:bookmarkStart w:id="84" w:name="italic46" w:colFirst="0" w:colLast="0"/>
            <w:bookmarkEnd w:id="81"/>
            <w:bookmarkEnd w:id="82"/>
            <w:r w:rsidRPr="00BB3157">
              <w:rPr>
                <w:rFonts w:cstheme="minorHAnsi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948FD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1E8C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 xml:space="preserve">Discuss limitations of the study, taking into account sources of potential bias or imprecision. </w:t>
            </w:r>
            <w:r w:rsidRPr="00BB3157">
              <w:rPr>
                <w:rFonts w:cstheme="minorHAnsi"/>
                <w:sz w:val="24"/>
                <w:szCs w:val="24"/>
              </w:rPr>
              <w:t>Discuss both direction and magnitude of any potential bia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FB99" w14:textId="34DC0F5B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F411D2">
              <w:rPr>
                <w:rFonts w:cstheme="minorHAnsi"/>
                <w:sz w:val="24"/>
                <w:szCs w:val="24"/>
                <w:lang w:val="en-US"/>
              </w:rPr>
              <w:t>0,11</w:t>
            </w:r>
          </w:p>
        </w:tc>
      </w:tr>
      <w:tr w:rsidR="0046633C" w:rsidRPr="00BB3157" w14:paraId="4C65BF3B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84E3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85" w:name="bold48" w:colFirst="0" w:colLast="0"/>
            <w:bookmarkStart w:id="86" w:name="italic47" w:colFirst="0" w:colLast="0"/>
            <w:bookmarkEnd w:id="83"/>
            <w:bookmarkEnd w:id="84"/>
            <w:r w:rsidRPr="00BB3157">
              <w:rPr>
                <w:rFonts w:cstheme="minorHAnsi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E5FB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9C17F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07D0" w14:textId="32A20475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-11</w:t>
            </w:r>
          </w:p>
        </w:tc>
      </w:tr>
      <w:tr w:rsidR="0046633C" w:rsidRPr="00BB3157" w14:paraId="18A674AB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6204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87" w:name="bold49" w:colFirst="0" w:colLast="0"/>
            <w:bookmarkStart w:id="88" w:name="italic48" w:colFirst="0" w:colLast="0"/>
            <w:bookmarkEnd w:id="85"/>
            <w:bookmarkEnd w:id="86"/>
            <w:r w:rsidRPr="00BB3157">
              <w:rPr>
                <w:rFonts w:cstheme="minorHAnsi"/>
                <w:bCs/>
                <w:sz w:val="24"/>
                <w:szCs w:val="24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07E69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E547E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Discuss the generalisability (external validity) of the study result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3126" w14:textId="66A6E71D" w:rsidR="0046633C" w:rsidRPr="00BB3157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-10</w:t>
            </w:r>
          </w:p>
        </w:tc>
      </w:tr>
      <w:tr w:rsidR="0046633C" w:rsidRPr="00BB3157" w14:paraId="5270748C" w14:textId="77777777" w:rsidTr="00827AE7">
        <w:tc>
          <w:tcPr>
            <w:tcW w:w="8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69352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Cs w:val="24"/>
              </w:rPr>
            </w:pPr>
            <w:bookmarkStart w:id="89" w:name="bold50"/>
            <w:bookmarkStart w:id="90" w:name="italic49"/>
            <w:bookmarkEnd w:id="87"/>
            <w:bookmarkEnd w:id="88"/>
            <w:r w:rsidRPr="00BB3157">
              <w:rPr>
                <w:rFonts w:asciiTheme="minorHAnsi" w:hAnsiTheme="minorHAnsi" w:cstheme="minorHAnsi"/>
                <w:szCs w:val="24"/>
              </w:rPr>
              <w:lastRenderedPageBreak/>
              <w:t>Other information</w:t>
            </w:r>
            <w:bookmarkEnd w:id="89"/>
            <w:bookmarkEnd w:id="90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E8A66" w14:textId="77777777" w:rsidR="0046633C" w:rsidRPr="00BB3157" w:rsidRDefault="0046633C" w:rsidP="00827AE7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6633C" w:rsidRPr="00EF7C41" w14:paraId="7F38F8DF" w14:textId="77777777" w:rsidTr="00827AE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404B0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4"/>
                <w:szCs w:val="24"/>
              </w:rPr>
            </w:pPr>
            <w:bookmarkStart w:id="91" w:name="italic50" w:colFirst="0" w:colLast="0"/>
            <w:bookmarkStart w:id="92" w:name="bold51" w:colFirst="0" w:colLast="0"/>
            <w:r w:rsidRPr="00BB3157">
              <w:rPr>
                <w:rFonts w:cstheme="minorHAnsi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4A802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BB3157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E26EC" w14:textId="77777777" w:rsidR="0046633C" w:rsidRPr="00BB3157" w:rsidRDefault="0046633C" w:rsidP="00827AE7">
            <w:pPr>
              <w:tabs>
                <w:tab w:val="left" w:pos="5400"/>
              </w:tabs>
              <w:spacing w:after="0"/>
              <w:rPr>
                <w:rFonts w:cstheme="minorHAnsi"/>
                <w:sz w:val="24"/>
                <w:szCs w:val="24"/>
                <w:lang w:val="en-US"/>
              </w:rPr>
            </w:pPr>
            <w:r w:rsidRPr="00BB3157">
              <w:rPr>
                <w:rFonts w:cstheme="minorHAnsi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80F8B" w14:textId="7787476C" w:rsidR="0046633C" w:rsidRPr="00EF7C41" w:rsidRDefault="00F411D2" w:rsidP="00827AE7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,12</w:t>
            </w:r>
          </w:p>
        </w:tc>
      </w:tr>
      <w:bookmarkEnd w:id="91"/>
      <w:bookmarkEnd w:id="92"/>
    </w:tbl>
    <w:p w14:paraId="47B077C0" w14:textId="77777777" w:rsidR="0046633C" w:rsidRPr="00E066A2" w:rsidRDefault="0046633C" w:rsidP="0046633C">
      <w:pPr>
        <w:spacing w:after="0"/>
        <w:rPr>
          <w:sz w:val="24"/>
          <w:szCs w:val="24"/>
          <w:lang w:val="en-US"/>
        </w:rPr>
      </w:pPr>
    </w:p>
    <w:p w14:paraId="41B7574E" w14:textId="77777777" w:rsidR="003D5ED1" w:rsidRDefault="003D5ED1"/>
    <w:sectPr w:rsidR="003D5ED1" w:rsidSect="001532A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3C"/>
    <w:rsid w:val="00117D2F"/>
    <w:rsid w:val="003D5ED1"/>
    <w:rsid w:val="0046633C"/>
    <w:rsid w:val="00F411D2"/>
    <w:rsid w:val="00FF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CF383"/>
  <w15:chartTrackingRefBased/>
  <w15:docId w15:val="{29E682CC-FF52-4F48-8E6A-61F3BD82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63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Title">
    <w:name w:val="TableTitle"/>
    <w:basedOn w:val="Standaard"/>
    <w:rsid w:val="0046633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4663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66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noop</dc:creator>
  <cp:keywords/>
  <dc:description/>
  <cp:lastModifiedBy>Jesper Knoop</cp:lastModifiedBy>
  <cp:revision>3</cp:revision>
  <dcterms:created xsi:type="dcterms:W3CDTF">2022-08-30T07:59:00Z</dcterms:created>
  <dcterms:modified xsi:type="dcterms:W3CDTF">2022-08-30T08:54:00Z</dcterms:modified>
</cp:coreProperties>
</file>